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4C00A3B" w:rsidR="000035D5" w:rsidRDefault="000035D5">
                            <w:r>
                              <w:t xml:space="preserve">Reported on page number: </w:t>
                            </w:r>
                            <w:proofErr w:type="gramStart"/>
                            <w:r w:rsidR="005A2EAE">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4C00A3B" w:rsidR="000035D5" w:rsidRDefault="000035D5">
                      <w:r>
                        <w:t xml:space="preserve">Reported on page number: </w:t>
                      </w:r>
                      <w:proofErr w:type="gramStart"/>
                      <w:r w:rsidR="005A2EAE">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CB0657B" w:rsidR="000035D5" w:rsidRDefault="000035D5" w:rsidP="000035D5">
                            <w:r>
                              <w:t xml:space="preserve">Reported on page number: </w:t>
                            </w:r>
                            <w:r w:rsidR="005A2EA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CB0657B" w:rsidR="000035D5" w:rsidRDefault="000035D5" w:rsidP="000035D5">
                      <w:r>
                        <w:t xml:space="preserve">Reported on page number: </w:t>
                      </w:r>
                      <w:r w:rsidR="005A2EA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8C5B520">
                <wp:simplePos x="0" y="0"/>
                <wp:positionH relativeFrom="margin">
                  <wp:align>right</wp:align>
                </wp:positionH>
                <wp:positionV relativeFrom="paragraph">
                  <wp:posOffset>708025</wp:posOffset>
                </wp:positionV>
                <wp:extent cx="6838950" cy="8572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41AE696F" w14:textId="33E2F2B9" w:rsidR="000035D5" w:rsidRDefault="00B7739B" w:rsidP="000035D5">
                            <w:r>
                              <w:t xml:space="preserve">The study involved </w:t>
                            </w:r>
                            <w:r w:rsidR="005164EE">
                              <w:t>researchers</w:t>
                            </w:r>
                            <w:r w:rsidR="00415BCC">
                              <w:t xml:space="preserve"> from local universities and the Zambian Ministry of Health</w:t>
                            </w:r>
                            <w:r w:rsidR="00DC7228">
                              <w:t xml:space="preserve"> </w:t>
                            </w:r>
                            <w:r w:rsidR="00E11B9F">
                              <w:t>(Kasonde Bowa</w:t>
                            </w:r>
                            <w:r w:rsidR="00DD6E2B">
                              <w:t xml:space="preserve"> and</w:t>
                            </w:r>
                            <w:r w:rsidR="00E11B9F">
                              <w:t xml:space="preserve"> Robert Zulu</w:t>
                            </w:r>
                            <w:r w:rsidR="00DD6E2B">
                              <w:t>)</w:t>
                            </w:r>
                            <w:r w:rsidR="00741311">
                              <w:t xml:space="preserve">. </w:t>
                            </w:r>
                            <w:r w:rsidR="00D93C64">
                              <w:t>Counselors</w:t>
                            </w:r>
                            <w:r w:rsidR="009A6A84">
                              <w:t xml:space="preserve"> from </w:t>
                            </w:r>
                            <w:r w:rsidR="00D93C64">
                              <w:t xml:space="preserve">local </w:t>
                            </w:r>
                            <w:r w:rsidR="009A6A84">
                              <w:t>community health clinics</w:t>
                            </w:r>
                            <w:r w:rsidR="00C34D93">
                              <w:t xml:space="preserve"> and VMMC providers</w:t>
                            </w:r>
                            <w:r w:rsidR="00741311">
                              <w:t>,</w:t>
                            </w:r>
                            <w:r w:rsidR="009A6A84">
                              <w:t xml:space="preserve"> who were trained on the study protocol and </w:t>
                            </w:r>
                            <w:r w:rsidR="00DD6E2B">
                              <w:t xml:space="preserve">VMMC </w:t>
                            </w:r>
                            <w:r w:rsidR="009A6A84">
                              <w:t>guidelines from the Ministry of Health</w:t>
                            </w:r>
                            <w:r w:rsidR="00741311">
                              <w:t xml:space="preserve">, </w:t>
                            </w:r>
                            <w:r w:rsidR="00006506">
                              <w:t>were involved in study procedures and activities</w:t>
                            </w:r>
                            <w:r w:rsidR="009A6A84">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" strokecolor="#193a65">
                <v:textbox>
                  <w:txbxContent>
                    <w:p w14:paraId="41AE696F" w14:textId="33E2F2B9" w:rsidR="000035D5" w:rsidRDefault="00B7739B" w:rsidP="000035D5">
                      <w:r>
                        <w:t xml:space="preserve">The study involved </w:t>
                      </w:r>
                      <w:r w:rsidR="005164EE">
                        <w:t>researchers</w:t>
                      </w:r>
                      <w:r w:rsidR="00415BCC">
                        <w:t xml:space="preserve"> from local universities and the Zambian Ministry of Health</w:t>
                      </w:r>
                      <w:r w:rsidR="00DC7228">
                        <w:t xml:space="preserve"> </w:t>
                      </w:r>
                      <w:r w:rsidR="00E11B9F">
                        <w:t>(Kasonde Bowa</w:t>
                      </w:r>
                      <w:r w:rsidR="00DD6E2B">
                        <w:t xml:space="preserve"> and</w:t>
                      </w:r>
                      <w:r w:rsidR="00E11B9F">
                        <w:t xml:space="preserve"> Robert Zulu</w:t>
                      </w:r>
                      <w:r w:rsidR="00DD6E2B">
                        <w:t>)</w:t>
                      </w:r>
                      <w:r w:rsidR="00741311">
                        <w:t xml:space="preserve">. </w:t>
                      </w:r>
                      <w:r w:rsidR="00D93C64">
                        <w:t>Counselors</w:t>
                      </w:r>
                      <w:r w:rsidR="009A6A84">
                        <w:t xml:space="preserve"> from </w:t>
                      </w:r>
                      <w:r w:rsidR="00D93C64">
                        <w:t xml:space="preserve">local </w:t>
                      </w:r>
                      <w:r w:rsidR="009A6A84">
                        <w:t>community health clinics</w:t>
                      </w:r>
                      <w:r w:rsidR="00C34D93">
                        <w:t xml:space="preserve"> and VMMC providers</w:t>
                      </w:r>
                      <w:r w:rsidR="00741311">
                        <w:t>,</w:t>
                      </w:r>
                      <w:r w:rsidR="009A6A84">
                        <w:t xml:space="preserve"> who were trained on the study protocol and </w:t>
                      </w:r>
                      <w:r w:rsidR="00DD6E2B">
                        <w:t xml:space="preserve">VMMC </w:t>
                      </w:r>
                      <w:r w:rsidR="009A6A84">
                        <w:t>guidelines from the Ministry of Health</w:t>
                      </w:r>
                      <w:r w:rsidR="00741311">
                        <w:t xml:space="preserve">, </w:t>
                      </w:r>
                      <w:r w:rsidR="00006506">
                        <w:t>were involved in study procedures and activities</w:t>
                      </w:r>
                      <w:r w:rsidR="009A6A84">
                        <w:t xml:space="preserve">. </w:t>
                      </w:r>
                    </w:p>
                  </w:txbxContent>
                </v:textbox>
                <w10:wrap type="square" anchorx="margin"/>
              </v:shape>
            </w:pict>
          </mc:Fallback>
        </mc:AlternateContent>
      </w:r>
      <w:r>
        <w:t xml:space="preserve">an explanation for this below. </w:t>
      </w:r>
    </w:p>
    <w:p w14:paraId="5CA8BFC7" w14:textId="1EBB0CC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52A9D81" w:rsidR="000035D5" w:rsidRDefault="00955088" w:rsidP="000035D5">
                            <w:r>
                              <w:t>Approval was obtained from the Research Ethics Committee in Zambia, the National Health Research Authority of Zambia from the provincial and district leadership, and from the affiliated US institutional Review Board. All participants provided written c</w:t>
                            </w:r>
                            <w:r w:rsidR="009118AA">
                              <w:t>onsent</w:t>
                            </w:r>
                            <w:r>
                              <w:t xml:space="preserve"> prior to study activ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52A9D81" w:rsidR="000035D5" w:rsidRDefault="00955088" w:rsidP="000035D5">
                      <w:r>
                        <w:t>Approval was obtained from the Research Ethics Committee in Zambia, the National Health Research Authority of Zambia from the provincial and district leadership, and from the affiliated US institutional Review Board. All participants provided written c</w:t>
                      </w:r>
                      <w:r w:rsidR="009118AA">
                        <w:t>onsent</w:t>
                      </w:r>
                      <w:r>
                        <w:t xml:space="preserve"> prior to study activit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E373DB9" w14:textId="425D44C6" w:rsidR="00495B73"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C386A0E">
                <wp:simplePos x="0" y="0"/>
                <wp:positionH relativeFrom="margin">
                  <wp:align>right</wp:align>
                </wp:positionH>
                <wp:positionV relativeFrom="paragraph">
                  <wp:posOffset>1146175</wp:posOffset>
                </wp:positionV>
                <wp:extent cx="6838950" cy="18288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28800"/>
                        </a:xfrm>
                        <a:prstGeom prst="rect">
                          <a:avLst/>
                        </a:prstGeom>
                        <a:solidFill>
                          <a:srgbClr val="FFFFFF"/>
                        </a:solidFill>
                        <a:ln w="9525">
                          <a:solidFill>
                            <a:srgbClr val="193A65"/>
                          </a:solidFill>
                          <a:miter lim="800000"/>
                          <a:headEnd/>
                          <a:tailEnd/>
                        </a:ln>
                      </wps:spPr>
                      <wps:txbx>
                        <w:txbxContent>
                          <w:p w14:paraId="6D21B23F" w14:textId="0F23DA4A" w:rsidR="000035D5" w:rsidRDefault="00E1489F" w:rsidP="000035D5">
                            <w:r>
                              <w:t>Re</w:t>
                            </w:r>
                            <w:r w:rsidR="00414B97">
                              <w:t>searchers from local universities in Zambia were involved in providing inp</w:t>
                            </w:r>
                            <w:r w:rsidR="00203BDE">
                              <w:t>ut on the current research project</w:t>
                            </w:r>
                            <w:r w:rsidR="006E1080">
                              <w:t xml:space="preserve"> and design</w:t>
                            </w:r>
                            <w:r w:rsidR="00203BDE">
                              <w:t>.</w:t>
                            </w:r>
                            <w:r w:rsidR="00414B97">
                              <w:t xml:space="preserve"> </w:t>
                            </w:r>
                            <w:r w:rsidR="008A7044">
                              <w:t>Provincial and district health leaders were briefed on study objectives and procedures</w:t>
                            </w:r>
                            <w:r w:rsidR="00C4141C">
                              <w:t xml:space="preserve"> and local providers were involved in the delivery of Spear and Shield session and </w:t>
                            </w:r>
                            <w:r w:rsidR="003611AE">
                              <w:t>voluntary medical male circumcision (VMMC)</w:t>
                            </w:r>
                            <w:r w:rsidR="007B1974">
                              <w:t xml:space="preserve">. Community health centers were selected with </w:t>
                            </w:r>
                            <w:r w:rsidR="0056475C">
                              <w:t>distr</w:t>
                            </w:r>
                            <w:r w:rsidR="00793637">
                              <w:t>i</w:t>
                            </w:r>
                            <w:r w:rsidR="0056475C">
                              <w:t>ct guidance. These community health centers had available space for</w:t>
                            </w:r>
                            <w:r w:rsidR="003611AE">
                              <w:rPr>
                                <w:color w:val="000000"/>
                              </w:rPr>
                              <w:t xml:space="preserve"> </w:t>
                            </w:r>
                            <w:r w:rsidR="009F5B39">
                              <w:rPr>
                                <w:color w:val="000000"/>
                              </w:rPr>
                              <w:t xml:space="preserve">VMMC and </w:t>
                            </w:r>
                            <w:r w:rsidR="00D52944">
                              <w:rPr>
                                <w:color w:val="000000"/>
                              </w:rPr>
                              <w:t>counselors</w:t>
                            </w:r>
                            <w:r w:rsidR="009F5B39">
                              <w:rPr>
                                <w:color w:val="000000"/>
                              </w:rPr>
                              <w:t xml:space="preserve"> to train</w:t>
                            </w:r>
                            <w:r w:rsidR="00DD1632">
                              <w:rPr>
                                <w:color w:val="000000"/>
                              </w:rPr>
                              <w:t xml:space="preserve"> to provide </w:t>
                            </w:r>
                            <w:r w:rsidR="009B653F">
                              <w:rPr>
                                <w:color w:val="000000"/>
                              </w:rPr>
                              <w:t>Spear and Shield program sessions.</w:t>
                            </w:r>
                            <w:r w:rsidR="00495B73">
                              <w:rPr>
                                <w:color w:val="000000"/>
                              </w:rPr>
                              <w:t xml:space="preserve"> </w:t>
                            </w:r>
                            <w:r w:rsidR="00495B73">
                              <w:t xml:space="preserve">These trainees were local HIV testing service counselors in the Government of Republic of Zambia who attended workshops on the Spear and Shield intervention and study </w:t>
                            </w:r>
                            <w:r w:rsidR="00DD6E2B">
                              <w:t>protocol and</w:t>
                            </w:r>
                            <w:r w:rsidR="00495B73">
                              <w:t xml:space="preserve"> led groups under supervision from trainers.</w:t>
                            </w:r>
                            <w:r w:rsidR="00D96720">
                              <w:t xml:space="preserve"> </w:t>
                            </w:r>
                            <w:r w:rsidR="00675D88">
                              <w:t xml:space="preserve">Local </w:t>
                            </w:r>
                            <w:r w:rsidR="00D96720">
                              <w:t xml:space="preserve">VMMC </w:t>
                            </w:r>
                            <w:r w:rsidR="00C4141C">
                              <w:t>provider</w:t>
                            </w:r>
                            <w:r w:rsidR="003611AE">
                              <w:t xml:space="preserve">s were trained </w:t>
                            </w:r>
                            <w:r w:rsidR="00D52944">
                              <w:t xml:space="preserve">and followed the WHO </w:t>
                            </w:r>
                            <w:r w:rsidR="00A13E7C">
                              <w:t xml:space="preserve">VMMC training manual as recommended by the </w:t>
                            </w:r>
                            <w:r w:rsidR="002E6A17" w:rsidRPr="00083B11">
                              <w:rPr>
                                <w:lang w:val="en-GB"/>
                              </w:rPr>
                              <w:t>Surgical Society of Zambia and Ministry of Health</w:t>
                            </w:r>
                            <w:r w:rsidR="002E6A17">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2in;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" strokecolor="#193a65">
                <v:textbox>
                  <w:txbxContent>
                    <w:p w14:paraId="6D21B23F" w14:textId="0F23DA4A" w:rsidR="000035D5" w:rsidRDefault="00E1489F" w:rsidP="000035D5">
                      <w:r>
                        <w:t>Re</w:t>
                      </w:r>
                      <w:r w:rsidR="00414B97">
                        <w:t>searchers from local universities in Zambia were involved in providing inp</w:t>
                      </w:r>
                      <w:r w:rsidR="00203BDE">
                        <w:t>ut on the current research project</w:t>
                      </w:r>
                      <w:r w:rsidR="006E1080">
                        <w:t xml:space="preserve"> and design</w:t>
                      </w:r>
                      <w:r w:rsidR="00203BDE">
                        <w:t>.</w:t>
                      </w:r>
                      <w:r w:rsidR="00414B97">
                        <w:t xml:space="preserve"> </w:t>
                      </w:r>
                      <w:r w:rsidR="008A7044">
                        <w:t>Provincial and district health leaders were briefed on study objectives and procedures</w:t>
                      </w:r>
                      <w:r w:rsidR="00C4141C">
                        <w:t xml:space="preserve"> and local providers were involved in the delivery of Spear and Shield session and </w:t>
                      </w:r>
                      <w:r w:rsidR="003611AE">
                        <w:t>voluntary medical male circumcision (VMMC)</w:t>
                      </w:r>
                      <w:r w:rsidR="007B1974">
                        <w:t xml:space="preserve">. Community health centers were selected with </w:t>
                      </w:r>
                      <w:r w:rsidR="0056475C">
                        <w:t>distr</w:t>
                      </w:r>
                      <w:r w:rsidR="00793637">
                        <w:t>i</w:t>
                      </w:r>
                      <w:r w:rsidR="0056475C">
                        <w:t>ct guidance. These community health centers had available space for</w:t>
                      </w:r>
                      <w:r w:rsidR="003611AE">
                        <w:rPr>
                          <w:color w:val="000000"/>
                        </w:rPr>
                        <w:t xml:space="preserve"> </w:t>
                      </w:r>
                      <w:r w:rsidR="009F5B39">
                        <w:rPr>
                          <w:color w:val="000000"/>
                        </w:rPr>
                        <w:t xml:space="preserve">VMMC and </w:t>
                      </w:r>
                      <w:r w:rsidR="00D52944">
                        <w:rPr>
                          <w:color w:val="000000"/>
                        </w:rPr>
                        <w:t>counselors</w:t>
                      </w:r>
                      <w:r w:rsidR="009F5B39">
                        <w:rPr>
                          <w:color w:val="000000"/>
                        </w:rPr>
                        <w:t xml:space="preserve"> to train</w:t>
                      </w:r>
                      <w:r w:rsidR="00DD1632">
                        <w:rPr>
                          <w:color w:val="000000"/>
                        </w:rPr>
                        <w:t xml:space="preserve"> to provide </w:t>
                      </w:r>
                      <w:r w:rsidR="009B653F">
                        <w:rPr>
                          <w:color w:val="000000"/>
                        </w:rPr>
                        <w:t>Spear and Shield program sessions.</w:t>
                      </w:r>
                      <w:r w:rsidR="00495B73">
                        <w:rPr>
                          <w:color w:val="000000"/>
                        </w:rPr>
                        <w:t xml:space="preserve"> </w:t>
                      </w:r>
                      <w:r w:rsidR="00495B73">
                        <w:t xml:space="preserve">These trainees were local HIV testing service counselors in the Government of Republic of Zambia who attended workshops on the Spear and Shield intervention and study </w:t>
                      </w:r>
                      <w:r w:rsidR="00DD6E2B">
                        <w:t>protocol and</w:t>
                      </w:r>
                      <w:r w:rsidR="00495B73">
                        <w:t xml:space="preserve"> led groups under supervision from trainers.</w:t>
                      </w:r>
                      <w:r w:rsidR="00D96720">
                        <w:t xml:space="preserve"> </w:t>
                      </w:r>
                      <w:r w:rsidR="00675D88">
                        <w:t xml:space="preserve">Local </w:t>
                      </w:r>
                      <w:r w:rsidR="00D96720">
                        <w:t xml:space="preserve">VMMC </w:t>
                      </w:r>
                      <w:r w:rsidR="00C4141C">
                        <w:t>provider</w:t>
                      </w:r>
                      <w:r w:rsidR="003611AE">
                        <w:t xml:space="preserve">s were trained </w:t>
                      </w:r>
                      <w:r w:rsidR="00D52944">
                        <w:t xml:space="preserve">and followed the WHO </w:t>
                      </w:r>
                      <w:r w:rsidR="00A13E7C">
                        <w:t xml:space="preserve">VMMC training manual as recommended by the </w:t>
                      </w:r>
                      <w:r w:rsidR="002E6A17" w:rsidRPr="00083B11">
                        <w:rPr>
                          <w:lang w:val="en-GB"/>
                        </w:rPr>
                        <w:t>Surgical Society of Zambia and Ministry of Health</w:t>
                      </w:r>
                      <w:r w:rsidR="002E6A17">
                        <w:rPr>
                          <w:lang w:val="en-GB"/>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6C20F1A" w14:textId="65D9F888" w:rsidR="00675D88"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bookmarkEnd w:id="5"/>
    </w:p>
    <w:p w14:paraId="221A1D0D" w14:textId="77777777" w:rsidR="009F2177" w:rsidRDefault="009F2177" w:rsidP="000035D5">
      <w:pPr>
        <w:spacing w:before="240" w:after="240"/>
      </w:pPr>
    </w:p>
    <w:p w14:paraId="02C1E365" w14:textId="687E8EF1" w:rsidR="000035D5" w:rsidRPr="003B02DF" w:rsidRDefault="003B02DF"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1E69EBA">
                <wp:simplePos x="0" y="0"/>
                <wp:positionH relativeFrom="margin">
                  <wp:align>right</wp:align>
                </wp:positionH>
                <wp:positionV relativeFrom="paragraph">
                  <wp:posOffset>183197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8ECB87C" w:rsidR="000035D5" w:rsidRDefault="0045477D" w:rsidP="000035D5">
                            <w:r>
                              <w:t xml:space="preserve">The current research study </w:t>
                            </w:r>
                            <w:r w:rsidR="004A3848">
                              <w:t xml:space="preserve">was conducted in association </w:t>
                            </w:r>
                            <w:r w:rsidR="00C91C6E">
                              <w:t xml:space="preserve">with the University of Lusaka, the University of Zambia, and the </w:t>
                            </w:r>
                            <w:r w:rsidR="00285FCB">
                              <w:t xml:space="preserve">Zambian Ministry of Health. </w:t>
                            </w:r>
                            <w:r w:rsidR="00127B63">
                              <w:t xml:space="preserve">Consequently, findings </w:t>
                            </w:r>
                            <w:r w:rsidR="00C7504D">
                              <w:t>and publications will be shared with major stakeholders</w:t>
                            </w:r>
                            <w:r w:rsidR="00862BF5">
                              <w:t xml:space="preserve"> and participants</w:t>
                            </w:r>
                            <w:r w:rsidR="0057353E">
                              <w:t xml:space="preserve"> will </w:t>
                            </w:r>
                            <w:r w:rsidR="00862BF5">
                              <w:t xml:space="preserve">have access to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144.2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" strokecolor="#193a65">
                <v:textbox>
                  <w:txbxContent>
                    <w:p w14:paraId="63B5C0C8" w14:textId="78ECB87C" w:rsidR="000035D5" w:rsidRDefault="0045477D" w:rsidP="000035D5">
                      <w:r>
                        <w:t xml:space="preserve">The current research study </w:t>
                      </w:r>
                      <w:r w:rsidR="004A3848">
                        <w:t xml:space="preserve">was conducted in association </w:t>
                      </w:r>
                      <w:r w:rsidR="00C91C6E">
                        <w:t xml:space="preserve">with the University of Lusaka, the University of Zambia, and the </w:t>
                      </w:r>
                      <w:r w:rsidR="00285FCB">
                        <w:t xml:space="preserve">Zambian Ministry of Health. </w:t>
                      </w:r>
                      <w:r w:rsidR="00127B63">
                        <w:t xml:space="preserve">Consequently, findings </w:t>
                      </w:r>
                      <w:r w:rsidR="00C7504D">
                        <w:t>and publications will be shared with major stakeholders</w:t>
                      </w:r>
                      <w:r w:rsidR="00862BF5">
                        <w:t xml:space="preserve"> and participants</w:t>
                      </w:r>
                      <w:r w:rsidR="0057353E">
                        <w:t xml:space="preserve"> will </w:t>
                      </w:r>
                      <w:r w:rsidR="00862BF5">
                        <w:t xml:space="preserve">have access to findings. </w:t>
                      </w:r>
                    </w:p>
                  </w:txbxContent>
                </v:textbox>
                <w10:wrap type="topAndBottom" anchorx="margin"/>
              </v:shape>
            </w:pict>
          </mc:Fallback>
        </mc:AlternateContent>
      </w:r>
      <w:r w:rsidR="009F2177">
        <w:rPr>
          <w:noProof/>
        </w:rPr>
        <mc:AlternateContent>
          <mc:Choice Requires="wps">
            <w:drawing>
              <wp:anchor distT="45720" distB="45720" distL="114300" distR="114300" simplePos="0" relativeHeight="251679744" behindDoc="0" locked="0" layoutInCell="1" allowOverlap="1" wp14:anchorId="1A7A99EA" wp14:editId="05C0745B">
                <wp:simplePos x="0" y="0"/>
                <wp:positionH relativeFrom="margin">
                  <wp:align>right</wp:align>
                </wp:positionH>
                <wp:positionV relativeFrom="paragraph">
                  <wp:posOffset>19050</wp:posOffset>
                </wp:positionV>
                <wp:extent cx="6838950" cy="1057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7275"/>
                        </a:xfrm>
                        <a:prstGeom prst="rect">
                          <a:avLst/>
                        </a:prstGeom>
                        <a:solidFill>
                          <a:srgbClr val="FFFFFF"/>
                        </a:solidFill>
                        <a:ln w="9525">
                          <a:solidFill>
                            <a:srgbClr val="193A65"/>
                          </a:solidFill>
                          <a:miter lim="800000"/>
                          <a:headEnd/>
                          <a:tailEnd/>
                        </a:ln>
                      </wps:spPr>
                      <wps:txbx>
                        <w:txbxContent>
                          <w:p w14:paraId="53B10E27" w14:textId="7D338E18" w:rsidR="000035D5" w:rsidRDefault="00675D88" w:rsidP="000035D5">
                            <w:r>
                              <w:t xml:space="preserve">Local Counselors and VMMC providers </w:t>
                            </w:r>
                            <w:r w:rsidR="006231EF">
                              <w:t>delivered Spear and Shield sessions and VMMC services, respectively, to participants</w:t>
                            </w:r>
                            <w:r w:rsidR="002208FA">
                              <w:t xml:space="preserve"> and collected informed consent</w:t>
                            </w:r>
                            <w:r w:rsidR="000B3805">
                              <w:t xml:space="preserve"> from local stakeholders</w:t>
                            </w:r>
                            <w:r w:rsidR="006231EF">
                              <w:t xml:space="preserve">. Local study staff followed </w:t>
                            </w:r>
                            <w:r w:rsidR="006939DB">
                              <w:t>the study protocol and guidelines from the Zambian Ministry of Health</w:t>
                            </w:r>
                            <w:r w:rsidR="004A2116">
                              <w:t xml:space="preserve">. </w:t>
                            </w:r>
                            <w:r w:rsidR="0074014E">
                              <w:t>Staff and</w:t>
                            </w:r>
                            <w:r w:rsidR="005074F8">
                              <w:t xml:space="preserve"> </w:t>
                            </w:r>
                            <w:r w:rsidR="004A2116">
                              <w:t>Spear and Shield group leaders</w:t>
                            </w:r>
                            <w:r w:rsidR="008A6970">
                              <w:t xml:space="preserve">, who belong to the local culture, </w:t>
                            </w:r>
                            <w:r w:rsidR="005074F8">
                              <w:t>recruited from community health clinics</w:t>
                            </w:r>
                            <w:r w:rsidR="009F2177">
                              <w:t xml:space="preserve">, </w:t>
                            </w:r>
                            <w:r w:rsidR="009F2177">
                              <w:rPr>
                                <w:lang w:val="en-GB"/>
                              </w:rPr>
                              <w:t xml:space="preserve">the </w:t>
                            </w:r>
                            <w:r w:rsidR="009F2177" w:rsidRPr="0097735A">
                              <w:rPr>
                                <w:lang w:val="en-GB"/>
                              </w:rPr>
                              <w:t>Out-Patient Department, youth friendly corners</w:t>
                            </w:r>
                            <w:r w:rsidR="009F2177">
                              <w:rPr>
                                <w:lang w:val="en-GB"/>
                              </w:rPr>
                              <w:t xml:space="preserve">, </w:t>
                            </w:r>
                            <w:r w:rsidR="009F2177" w:rsidRPr="0097735A">
                              <w:rPr>
                                <w:lang w:val="en-GB"/>
                              </w:rPr>
                              <w:t>and M</w:t>
                            </w:r>
                            <w:r w:rsidR="009F2177">
                              <w:rPr>
                                <w:lang w:val="en-GB"/>
                              </w:rPr>
                              <w:t>aternal</w:t>
                            </w:r>
                            <w:r w:rsidR="009F2177" w:rsidRPr="0097735A">
                              <w:rPr>
                                <w:lang w:val="en-GB"/>
                              </w:rPr>
                              <w:t xml:space="preserve"> and Child Health</w:t>
                            </w:r>
                            <w:r w:rsidR="009F2177">
                              <w:rPr>
                                <w:lang w:val="en-GB"/>
                              </w:rPr>
                              <w:t xml:space="preserve"> services</w:t>
                            </w:r>
                            <w:r w:rsidR="005074F8">
                              <w:t>.</w:t>
                            </w:r>
                            <w:r w:rsidR="00AD39B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1.5pt;width:538.5pt;height:8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" strokecolor="#193a65">
                <v:textbox>
                  <w:txbxContent>
                    <w:p w14:paraId="53B10E27" w14:textId="7D338E18" w:rsidR="000035D5" w:rsidRDefault="00675D88" w:rsidP="000035D5">
                      <w:r>
                        <w:t xml:space="preserve">Local Counselors and VMMC providers </w:t>
                      </w:r>
                      <w:r w:rsidR="006231EF">
                        <w:t>delivered Spear and Shield sessions and VMMC services, respectively, to participants</w:t>
                      </w:r>
                      <w:r w:rsidR="002208FA">
                        <w:t xml:space="preserve"> and collected informed consent</w:t>
                      </w:r>
                      <w:r w:rsidR="000B3805">
                        <w:t xml:space="preserve"> from local stakeholders</w:t>
                      </w:r>
                      <w:r w:rsidR="006231EF">
                        <w:t xml:space="preserve">. Local study staff followed </w:t>
                      </w:r>
                      <w:r w:rsidR="006939DB">
                        <w:t>the study protocol and guidelines from the Zambian Ministry of Health</w:t>
                      </w:r>
                      <w:r w:rsidR="004A2116">
                        <w:t xml:space="preserve">. </w:t>
                      </w:r>
                      <w:r w:rsidR="0074014E">
                        <w:t>Staff and</w:t>
                      </w:r>
                      <w:r w:rsidR="005074F8">
                        <w:t xml:space="preserve"> </w:t>
                      </w:r>
                      <w:r w:rsidR="004A2116">
                        <w:t>Spear and Shield group leaders</w:t>
                      </w:r>
                      <w:r w:rsidR="008A6970">
                        <w:t xml:space="preserve">, who belong to the local culture, </w:t>
                      </w:r>
                      <w:r w:rsidR="005074F8">
                        <w:t>recruited from community health clinics</w:t>
                      </w:r>
                      <w:r w:rsidR="009F2177">
                        <w:t xml:space="preserve">, </w:t>
                      </w:r>
                      <w:r w:rsidR="009F2177">
                        <w:rPr>
                          <w:lang w:val="en-GB"/>
                        </w:rPr>
                        <w:t xml:space="preserve">the </w:t>
                      </w:r>
                      <w:r w:rsidR="009F2177" w:rsidRPr="0097735A">
                        <w:rPr>
                          <w:lang w:val="en-GB"/>
                        </w:rPr>
                        <w:t>Out-Patient Department, youth friendly corners</w:t>
                      </w:r>
                      <w:r w:rsidR="009F2177">
                        <w:rPr>
                          <w:lang w:val="en-GB"/>
                        </w:rPr>
                        <w:t xml:space="preserve">, </w:t>
                      </w:r>
                      <w:r w:rsidR="009F2177" w:rsidRPr="0097735A">
                        <w:rPr>
                          <w:lang w:val="en-GB"/>
                        </w:rPr>
                        <w:t>and M</w:t>
                      </w:r>
                      <w:r w:rsidR="009F2177">
                        <w:rPr>
                          <w:lang w:val="en-GB"/>
                        </w:rPr>
                        <w:t>aternal</w:t>
                      </w:r>
                      <w:r w:rsidR="009F2177" w:rsidRPr="0097735A">
                        <w:rPr>
                          <w:lang w:val="en-GB"/>
                        </w:rPr>
                        <w:t xml:space="preserve"> and Child Health</w:t>
                      </w:r>
                      <w:r w:rsidR="009F2177">
                        <w:rPr>
                          <w:lang w:val="en-GB"/>
                        </w:rPr>
                        <w:t xml:space="preserve"> services</w:t>
                      </w:r>
                      <w:r w:rsidR="005074F8">
                        <w:t>.</w:t>
                      </w:r>
                      <w:r w:rsidR="00AD39BF">
                        <w:t xml:space="preserve">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1259BBD" w14:textId="77777777" w:rsidR="00955088" w:rsidRDefault="00955088" w:rsidP="00955088">
                            <w: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21259BBD" w14:textId="77777777" w:rsidR="00955088" w:rsidRDefault="00955088" w:rsidP="00955088">
                      <w: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8B115A" w14:textId="77777777" w:rsidR="00955088" w:rsidRDefault="00955088" w:rsidP="00955088">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B8B115A" w14:textId="77777777" w:rsidR="00955088" w:rsidRDefault="00955088" w:rsidP="00955088">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A0CAA5" w14:textId="77777777" w:rsidR="00955088" w:rsidRDefault="00955088" w:rsidP="00955088">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8A0CAA5" w14:textId="77777777" w:rsidR="00955088" w:rsidRDefault="00955088" w:rsidP="00955088">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9AB386E" w14:textId="77777777" w:rsidR="00955088" w:rsidRDefault="00955088" w:rsidP="00955088">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9AB386E" w14:textId="77777777" w:rsidR="00955088" w:rsidRDefault="00955088" w:rsidP="00955088">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4BEA83F" w:rsidR="000035D5" w:rsidRDefault="009550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4BEA83F" w:rsidR="000035D5" w:rsidRDefault="0095508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D1E2B" w:rsidRPr="00F57A3B" w:rsidRDefault="008D1E2B">
      <w:pPr>
        <w:rPr>
          <w:rFonts w:ascii="Arial" w:hAnsi="Arial" w:cs="Arial"/>
        </w:rPr>
      </w:pPr>
    </w:p>
    <w:sectPr w:rsidR="008D1E2B"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D21BA" w14:textId="77777777" w:rsidR="00CB668A" w:rsidRDefault="00CB668A" w:rsidP="00F57A3B">
      <w:r>
        <w:separator/>
      </w:r>
    </w:p>
  </w:endnote>
  <w:endnote w:type="continuationSeparator" w:id="0">
    <w:p w14:paraId="7C269608" w14:textId="77777777" w:rsidR="00CB668A" w:rsidRDefault="00CB668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704B27" w14:textId="77777777" w:rsidR="00CB668A" w:rsidRDefault="00CB668A" w:rsidP="00F57A3B">
      <w:r>
        <w:separator/>
      </w:r>
    </w:p>
  </w:footnote>
  <w:footnote w:type="continuationSeparator" w:id="0">
    <w:p w14:paraId="2DA95224" w14:textId="77777777" w:rsidR="00CB668A" w:rsidRDefault="00CB668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0B70149"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6506"/>
    <w:rsid w:val="00041F52"/>
    <w:rsid w:val="000B3805"/>
    <w:rsid w:val="000F365D"/>
    <w:rsid w:val="00116E71"/>
    <w:rsid w:val="00127B63"/>
    <w:rsid w:val="00195C31"/>
    <w:rsid w:val="00197406"/>
    <w:rsid w:val="001F0D3D"/>
    <w:rsid w:val="00203BDE"/>
    <w:rsid w:val="002208FA"/>
    <w:rsid w:val="002674FA"/>
    <w:rsid w:val="0027522C"/>
    <w:rsid w:val="00285E80"/>
    <w:rsid w:val="00285FCB"/>
    <w:rsid w:val="00295141"/>
    <w:rsid w:val="002E6A17"/>
    <w:rsid w:val="00335779"/>
    <w:rsid w:val="003611AE"/>
    <w:rsid w:val="003B02DF"/>
    <w:rsid w:val="003E1638"/>
    <w:rsid w:val="00406E98"/>
    <w:rsid w:val="00414B97"/>
    <w:rsid w:val="00415BCC"/>
    <w:rsid w:val="0045477D"/>
    <w:rsid w:val="00495B73"/>
    <w:rsid w:val="0049710A"/>
    <w:rsid w:val="004A2116"/>
    <w:rsid w:val="004A3848"/>
    <w:rsid w:val="004A7A57"/>
    <w:rsid w:val="004B3C9D"/>
    <w:rsid w:val="004C71C4"/>
    <w:rsid w:val="004D7D11"/>
    <w:rsid w:val="005074F8"/>
    <w:rsid w:val="00515BC0"/>
    <w:rsid w:val="005164EE"/>
    <w:rsid w:val="00541C18"/>
    <w:rsid w:val="0056475C"/>
    <w:rsid w:val="0057353E"/>
    <w:rsid w:val="00580384"/>
    <w:rsid w:val="005A2EAE"/>
    <w:rsid w:val="005A499D"/>
    <w:rsid w:val="006041EB"/>
    <w:rsid w:val="006231EF"/>
    <w:rsid w:val="00675D88"/>
    <w:rsid w:val="006939DB"/>
    <w:rsid w:val="0069423E"/>
    <w:rsid w:val="006E1080"/>
    <w:rsid w:val="006F5F45"/>
    <w:rsid w:val="0073457E"/>
    <w:rsid w:val="0074014E"/>
    <w:rsid w:val="00741311"/>
    <w:rsid w:val="00793637"/>
    <w:rsid w:val="007B1974"/>
    <w:rsid w:val="00831ADE"/>
    <w:rsid w:val="00841F25"/>
    <w:rsid w:val="00854776"/>
    <w:rsid w:val="00855B32"/>
    <w:rsid w:val="00862BF5"/>
    <w:rsid w:val="008A6970"/>
    <w:rsid w:val="008A7044"/>
    <w:rsid w:val="008D1E2B"/>
    <w:rsid w:val="008F1D5C"/>
    <w:rsid w:val="009118AA"/>
    <w:rsid w:val="009122EA"/>
    <w:rsid w:val="009364D9"/>
    <w:rsid w:val="00955088"/>
    <w:rsid w:val="009830F7"/>
    <w:rsid w:val="009A6A84"/>
    <w:rsid w:val="009B653F"/>
    <w:rsid w:val="009F2177"/>
    <w:rsid w:val="009F5B39"/>
    <w:rsid w:val="00A13E7C"/>
    <w:rsid w:val="00A43F5B"/>
    <w:rsid w:val="00A84233"/>
    <w:rsid w:val="00A961CD"/>
    <w:rsid w:val="00AA6AE6"/>
    <w:rsid w:val="00AD39BF"/>
    <w:rsid w:val="00AD410C"/>
    <w:rsid w:val="00B70592"/>
    <w:rsid w:val="00B7739B"/>
    <w:rsid w:val="00BA1D73"/>
    <w:rsid w:val="00BD19EC"/>
    <w:rsid w:val="00BF4C1C"/>
    <w:rsid w:val="00C012B5"/>
    <w:rsid w:val="00C34D93"/>
    <w:rsid w:val="00C4141C"/>
    <w:rsid w:val="00C557E1"/>
    <w:rsid w:val="00C73C7F"/>
    <w:rsid w:val="00C7504D"/>
    <w:rsid w:val="00C91C6E"/>
    <w:rsid w:val="00CB668A"/>
    <w:rsid w:val="00CC75F1"/>
    <w:rsid w:val="00D3265C"/>
    <w:rsid w:val="00D52944"/>
    <w:rsid w:val="00D661A3"/>
    <w:rsid w:val="00D80E77"/>
    <w:rsid w:val="00D90F4E"/>
    <w:rsid w:val="00D93C64"/>
    <w:rsid w:val="00D96720"/>
    <w:rsid w:val="00DC7228"/>
    <w:rsid w:val="00DD1632"/>
    <w:rsid w:val="00DD6E2B"/>
    <w:rsid w:val="00E004E6"/>
    <w:rsid w:val="00E11B9F"/>
    <w:rsid w:val="00E1489F"/>
    <w:rsid w:val="00E976A3"/>
    <w:rsid w:val="00EC15D6"/>
    <w:rsid w:val="00F57A3B"/>
    <w:rsid w:val="00F64ACF"/>
    <w:rsid w:val="00FA2582"/>
    <w:rsid w:val="00FA337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3075EBEF8DFB446AE81A161EB2FD299" ma:contentTypeVersion="7" ma:contentTypeDescription="Create a new document." ma:contentTypeScope="" ma:versionID="2ee7b52988ac6f745c1e5f8f5fda88a0">
  <xsd:schema xmlns:xsd="http://www.w3.org/2001/XMLSchema" xmlns:xs="http://www.w3.org/2001/XMLSchema" xmlns:p="http://schemas.microsoft.com/office/2006/metadata/properties" xmlns:ns3="2cdf8ba9-26ce-4499-a91f-e8b183ca623c" xmlns:ns4="f57816f3-07dc-464f-a9b8-efda2c5567a7" targetNamespace="http://schemas.microsoft.com/office/2006/metadata/properties" ma:root="true" ma:fieldsID="0076fa1f382bbb71802aa90057e6cd35" ns3:_="" ns4:_="">
    <xsd:import namespace="2cdf8ba9-26ce-4499-a91f-e8b183ca623c"/>
    <xsd:import namespace="f57816f3-07dc-464f-a9b8-efda2c5567a7"/>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df8ba9-26ce-4499-a91f-e8b183ca62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57816f3-07dc-464f-a9b8-efda2c5567a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2cdf8ba9-26ce-4499-a91f-e8b183ca623c" xsi:nil="true"/>
  </documentManagement>
</p:properties>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8099682E-B290-4BAC-B280-920E020199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df8ba9-26ce-4499-a91f-e8b183ca623c"/>
    <ds:schemaRef ds:uri="f57816f3-07dc-464f-a9b8-efda2c5567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8125E56-5A2C-40A9-B93E-DCA817C63D04}">
  <ds:schemaRefs>
    <ds:schemaRef ds:uri="http://schemas.microsoft.com/sharepoint/v3/contenttype/forms"/>
  </ds:schemaRefs>
</ds:datastoreItem>
</file>

<file path=customXml/itemProps4.xml><?xml version="1.0" encoding="utf-8"?>
<ds:datastoreItem xmlns:ds="http://schemas.openxmlformats.org/officeDocument/2006/customXml" ds:itemID="{4B68F2D3-CFEA-4FF3-9359-067C9E39A960}">
  <ds:schemaRefs>
    <ds:schemaRef ds:uri="http://www.w3.org/XML/1998/namespace"/>
    <ds:schemaRef ds:uri="http://schemas.microsoft.com/office/2006/documentManagement/types"/>
    <ds:schemaRef ds:uri="f57816f3-07dc-464f-a9b8-efda2c5567a7"/>
    <ds:schemaRef ds:uri="http://schemas.openxmlformats.org/package/2006/metadata/core-properties"/>
    <ds:schemaRef ds:uri="2cdf8ba9-26ce-4499-a91f-e8b183ca623c"/>
    <ds:schemaRef ds:uri="http://purl.org/dc/elements/1.1/"/>
    <ds:schemaRef ds:uri="http://schemas.microsoft.com/office/infopath/2007/PartnerControls"/>
    <ds:schemaRef ds:uri="http://purl.org/dc/dcmitype/"/>
    <ds:schemaRef ds:uri="http://schemas.microsoft.com/office/2006/metadata/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minsky, Chloe Joan</cp:lastModifiedBy>
  <cp:revision>2</cp:revision>
  <dcterms:created xsi:type="dcterms:W3CDTF">2023-11-17T16:32:00Z</dcterms:created>
  <dcterms:modified xsi:type="dcterms:W3CDTF">2023-11-17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075EBEF8DFB446AE81A161EB2FD299</vt:lpwstr>
  </property>
</Properties>
</file>